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842A8" w14:textId="77777777" w:rsidR="0028606B" w:rsidRPr="00BF5ECC" w:rsidRDefault="0028606B" w:rsidP="0028606B">
      <w:pPr>
        <w:adjustRightInd w:val="0"/>
        <w:snapToGrid w:val="0"/>
        <w:spacing w:beforeLines="50" w:before="120" w:afterLines="5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E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711236" wp14:editId="69D4601B">
            <wp:extent cx="5358135" cy="18146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4"/>
                    <a:stretch/>
                  </pic:blipFill>
                  <pic:spPr bwMode="auto">
                    <a:xfrm>
                      <a:off x="0" y="0"/>
                      <a:ext cx="5390963" cy="1825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206F1" w14:textId="1FE2AB7D" w:rsidR="0028606B" w:rsidRPr="00BF5ECC" w:rsidRDefault="0028606B" w:rsidP="0028606B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8606B" w:rsidRPr="00BF5ECC" w:rsidSect="0028606B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  <w:r w:rsidRPr="00BF5ECC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EC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BF5ECC">
        <w:rPr>
          <w:rFonts w:ascii="Times New Roman" w:hAnsi="Times New Roman" w:cs="Times New Roman"/>
          <w:sz w:val="24"/>
          <w:szCs w:val="24"/>
        </w:rPr>
        <w:t>R6G declining curves of the synthesized magnetic-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nanocomposites without UV-irradiation. (A) pH=3.0, (B) pH=7.0, (C) pH=10.0. Experimental conditions: </w:t>
      </w:r>
      <w:r>
        <w:rPr>
          <w:rFonts w:ascii="Times New Roman" w:hAnsi="Times New Roman" w:cs="Times New Roman" w:hint="eastAsia"/>
          <w:sz w:val="24"/>
          <w:szCs w:val="24"/>
        </w:rPr>
        <w:t>ini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ECC">
        <w:rPr>
          <w:rFonts w:ascii="Times New Roman" w:hAnsi="Times New Roman" w:cs="Times New Roman"/>
          <w:sz w:val="24"/>
          <w:szCs w:val="24"/>
        </w:rPr>
        <w:t>magnetic-TiO2-nanocomposites concentration, 0.4 g/L; initial R6G concentration, 10 mg/L. Different small letters after each line indicate significant difference (Duncan’s test, p &lt; 0.05) among treatments (n=3)</w:t>
      </w:r>
      <w:bookmarkStart w:id="0" w:name="_GoBack"/>
      <w:bookmarkEnd w:id="0"/>
    </w:p>
    <w:p w14:paraId="2C941A55" w14:textId="77777777" w:rsidR="007F76CC" w:rsidRPr="0028606B" w:rsidRDefault="007F76CC" w:rsidP="0028606B"/>
    <w:sectPr w:rsidR="007F76CC" w:rsidRPr="0028606B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93130" w14:textId="77777777" w:rsidR="00D04FF1" w:rsidRDefault="00D04FF1" w:rsidP="00DE734A">
      <w:pPr>
        <w:spacing w:after="0" w:line="240" w:lineRule="auto"/>
      </w:pPr>
      <w:r>
        <w:separator/>
      </w:r>
    </w:p>
  </w:endnote>
  <w:endnote w:type="continuationSeparator" w:id="0">
    <w:p w14:paraId="2C83605D" w14:textId="77777777" w:rsidR="00D04FF1" w:rsidRDefault="00D04FF1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8F29E" w14:textId="77777777" w:rsidR="00D04FF1" w:rsidRDefault="00D04FF1" w:rsidP="00DE734A">
      <w:pPr>
        <w:spacing w:after="0" w:line="240" w:lineRule="auto"/>
      </w:pPr>
      <w:r>
        <w:separator/>
      </w:r>
    </w:p>
  </w:footnote>
  <w:footnote w:type="continuationSeparator" w:id="0">
    <w:p w14:paraId="05CCDB5A" w14:textId="77777777" w:rsidR="00D04FF1" w:rsidRDefault="00D04FF1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28606B"/>
    <w:rsid w:val="003E3039"/>
    <w:rsid w:val="007F76CC"/>
    <w:rsid w:val="008F2F95"/>
    <w:rsid w:val="00C27A96"/>
    <w:rsid w:val="00D04FF1"/>
    <w:rsid w:val="00DE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BB8E1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4</cp:revision>
  <dcterms:created xsi:type="dcterms:W3CDTF">2019-08-08T18:21:00Z</dcterms:created>
  <dcterms:modified xsi:type="dcterms:W3CDTF">2019-08-08T18:23:00Z</dcterms:modified>
</cp:coreProperties>
</file>